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22007" w14:textId="678A0791" w:rsidR="008A2535" w:rsidRDefault="008A2535" w:rsidP="007C653B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nline Supplement</w:t>
      </w:r>
    </w:p>
    <w:p w14:paraId="17AC725B" w14:textId="5A7681E9" w:rsidR="00A212ED" w:rsidRPr="00AA0B28" w:rsidRDefault="00A212ED" w:rsidP="00A212ED">
      <w:pPr>
        <w:rPr>
          <w:rFonts w:cs="Times New Roman"/>
          <w:b/>
          <w:bCs/>
          <w:szCs w:val="24"/>
        </w:rPr>
      </w:pPr>
      <w:r w:rsidRPr="00AA0B28">
        <w:rPr>
          <w:rFonts w:cs="Times New Roman"/>
          <w:b/>
          <w:bCs/>
          <w:szCs w:val="24"/>
        </w:rPr>
        <w:t xml:space="preserve">Table </w:t>
      </w:r>
      <w:r w:rsidR="00B81CB7">
        <w:rPr>
          <w:rFonts w:cs="Times New Roman"/>
          <w:b/>
          <w:bCs/>
          <w:szCs w:val="24"/>
        </w:rPr>
        <w:t>S</w:t>
      </w:r>
      <w:r w:rsidR="0038630B">
        <w:rPr>
          <w:rFonts w:cs="Times New Roman"/>
          <w:b/>
          <w:bCs/>
          <w:szCs w:val="24"/>
        </w:rPr>
        <w:t>1</w:t>
      </w:r>
    </w:p>
    <w:p w14:paraId="4DABDB82" w14:textId="77777777" w:rsidR="00A212ED" w:rsidRPr="00E837D6" w:rsidRDefault="00A212ED" w:rsidP="00A212ED">
      <w:pPr>
        <w:rPr>
          <w:rFonts w:cs="Times New Roman"/>
          <w:i/>
          <w:szCs w:val="24"/>
        </w:rPr>
      </w:pPr>
      <w:r w:rsidRPr="003A5E88">
        <w:rPr>
          <w:rFonts w:cs="Times New Roman"/>
          <w:i/>
          <w:szCs w:val="24"/>
        </w:rPr>
        <w:t xml:space="preserve">Binary </w:t>
      </w:r>
      <w:r>
        <w:rPr>
          <w:rFonts w:cs="Times New Roman"/>
          <w:i/>
          <w:szCs w:val="24"/>
        </w:rPr>
        <w:t xml:space="preserve">Patient </w:t>
      </w:r>
      <w:r w:rsidRPr="003A5E88">
        <w:rPr>
          <w:rFonts w:cs="Times New Roman"/>
          <w:i/>
          <w:szCs w:val="24"/>
        </w:rPr>
        <w:t>Race/Ethnicity</w:t>
      </w:r>
      <w:r>
        <w:rPr>
          <w:rFonts w:cs="Times New Roman"/>
          <w:i/>
          <w:szCs w:val="24"/>
        </w:rPr>
        <w:t xml:space="preserve"> Effects on Outcome Trajectories </w:t>
      </w:r>
    </w:p>
    <w:tbl>
      <w:tblPr>
        <w:tblStyle w:val="TableGridLight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789"/>
        <w:gridCol w:w="1296"/>
        <w:gridCol w:w="1037"/>
        <w:gridCol w:w="985"/>
        <w:gridCol w:w="965"/>
        <w:gridCol w:w="1478"/>
      </w:tblGrid>
      <w:tr w:rsidR="00780FFF" w:rsidRPr="003A5E88" w14:paraId="7CFC6BF5" w14:textId="77777777" w:rsidTr="00780FFF">
        <w:trPr>
          <w:trHeight w:val="39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0EAE2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 w:rsidRPr="003A5E88">
              <w:rPr>
                <w:rFonts w:cs="Times New Roman"/>
              </w:rPr>
              <w:t>Paramet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0FC615" w14:textId="77777777" w:rsidR="00A212ED" w:rsidRPr="003A5E88" w:rsidRDefault="00A212ED" w:rsidP="00DA2235">
            <w:pPr>
              <w:spacing w:before="0" w:after="0"/>
              <w:jc w:val="center"/>
              <w:rPr>
                <w:rFonts w:cs="Times New Roman"/>
              </w:rPr>
            </w:pPr>
            <w:r w:rsidRPr="003A5E88">
              <w:rPr>
                <w:rFonts w:cs="Times New Roman"/>
              </w:rPr>
              <w:t>Coefficien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2ECF46" w14:textId="77777777" w:rsidR="00A212ED" w:rsidRPr="001E3EE8" w:rsidRDefault="00A212ED" w:rsidP="00DA223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1E3EE8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27A63" w14:textId="77777777" w:rsidR="00A212ED" w:rsidRPr="001E3EE8" w:rsidRDefault="00A212ED" w:rsidP="00DA223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1E3EE8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5CADE627" w14:textId="77777777" w:rsidR="00A212ED" w:rsidRPr="00A77C12" w:rsidRDefault="00A212ED" w:rsidP="00DA2235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A77C12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35D3B" w14:textId="77777777" w:rsidR="00A212ED" w:rsidRPr="003A5E88" w:rsidRDefault="00A212ED" w:rsidP="00DA2235">
            <w:pPr>
              <w:spacing w:before="0" w:after="0"/>
              <w:jc w:val="center"/>
              <w:rPr>
                <w:rFonts w:cs="Times New Roman"/>
              </w:rPr>
            </w:pPr>
            <w:r w:rsidRPr="003A5E88">
              <w:rPr>
                <w:rFonts w:cs="Times New Roman"/>
              </w:rPr>
              <w:t>95% CI</w:t>
            </w:r>
          </w:p>
        </w:tc>
      </w:tr>
      <w:tr w:rsidR="00780FFF" w:rsidRPr="003A5E88" w14:paraId="2BB6E51D" w14:textId="77777777" w:rsidTr="00780FFF">
        <w:trPr>
          <w:trHeight w:val="440"/>
        </w:trPr>
        <w:tc>
          <w:tcPr>
            <w:tcW w:w="2269" w:type="dxa"/>
            <w:tcBorders>
              <w:top w:val="single" w:sz="4" w:space="0" w:color="auto"/>
            </w:tcBorders>
            <w:hideMark/>
          </w:tcPr>
          <w:p w14:paraId="7AC699CD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 w:rsidRPr="003A5E88">
              <w:rPr>
                <w:rFonts w:cs="Times New Roman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30073ACB" w14:textId="48B394DB" w:rsidR="00A212ED" w:rsidRPr="003A5E88" w:rsidRDefault="00780FFF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hideMark/>
          </w:tcPr>
          <w:p w14:paraId="20675830" w14:textId="60184780" w:rsidR="00A212ED" w:rsidRPr="003A5E88" w:rsidRDefault="00780FFF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7.0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hideMark/>
          </w:tcPr>
          <w:p w14:paraId="37AEE621" w14:textId="32DDB88F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BBF5EC6" w14:textId="510ED872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hideMark/>
          </w:tcPr>
          <w:p w14:paraId="07A3A328" w14:textId="6C38BEDF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3, 7.68</w:t>
            </w:r>
          </w:p>
        </w:tc>
      </w:tr>
      <w:tr w:rsidR="00780FFF" w:rsidRPr="003A5E88" w14:paraId="75A9C891" w14:textId="77777777" w:rsidTr="00780FFF">
        <w:trPr>
          <w:trHeight w:val="440"/>
        </w:trPr>
        <w:tc>
          <w:tcPr>
            <w:tcW w:w="2269" w:type="dxa"/>
          </w:tcPr>
          <w:p w14:paraId="22804A20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296" w:type="dxa"/>
          </w:tcPr>
          <w:p w14:paraId="2EA87722" w14:textId="59955B4B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093" w:type="dxa"/>
          </w:tcPr>
          <w:p w14:paraId="0FEF0E19" w14:textId="46E6D8A0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0.81</w:t>
            </w:r>
          </w:p>
        </w:tc>
        <w:tc>
          <w:tcPr>
            <w:tcW w:w="1064" w:type="dxa"/>
          </w:tcPr>
          <w:p w14:paraId="60FC9824" w14:textId="57597C02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4</w:t>
            </w:r>
          </w:p>
        </w:tc>
        <w:tc>
          <w:tcPr>
            <w:tcW w:w="1079" w:type="dxa"/>
          </w:tcPr>
          <w:p w14:paraId="55658CB8" w14:textId="79FCEEA9" w:rsidR="00A212ED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8</w:t>
            </w:r>
          </w:p>
        </w:tc>
        <w:tc>
          <w:tcPr>
            <w:tcW w:w="1749" w:type="dxa"/>
          </w:tcPr>
          <w:p w14:paraId="33D46169" w14:textId="2010DC72" w:rsidR="00A212ED" w:rsidRPr="003A5E88" w:rsidRDefault="0096467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82, 0.03</w:t>
            </w:r>
          </w:p>
        </w:tc>
      </w:tr>
      <w:tr w:rsidR="00780FFF" w:rsidRPr="003A5E88" w14:paraId="49DD9EAC" w14:textId="77777777" w:rsidTr="00780FFF">
        <w:trPr>
          <w:trHeight w:val="440"/>
        </w:trPr>
        <w:tc>
          <w:tcPr>
            <w:tcW w:w="2269" w:type="dxa"/>
          </w:tcPr>
          <w:p w14:paraId="0D805133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reatment Duration</w:t>
            </w:r>
          </w:p>
        </w:tc>
        <w:tc>
          <w:tcPr>
            <w:tcW w:w="1296" w:type="dxa"/>
          </w:tcPr>
          <w:p w14:paraId="0EB7C202" w14:textId="73DE5E43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093" w:type="dxa"/>
          </w:tcPr>
          <w:p w14:paraId="3A9A8E35" w14:textId="6CF1574B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7.73</w:t>
            </w:r>
          </w:p>
        </w:tc>
        <w:tc>
          <w:tcPr>
            <w:tcW w:w="1064" w:type="dxa"/>
          </w:tcPr>
          <w:p w14:paraId="564E6C08" w14:textId="7C523CD2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079" w:type="dxa"/>
          </w:tcPr>
          <w:p w14:paraId="19935483" w14:textId="5B6DDC8D" w:rsidR="00A212ED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97</w:t>
            </w:r>
          </w:p>
        </w:tc>
        <w:tc>
          <w:tcPr>
            <w:tcW w:w="1749" w:type="dxa"/>
          </w:tcPr>
          <w:p w14:paraId="441DE4C1" w14:textId="707D0870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9, 0.72</w:t>
            </w:r>
          </w:p>
        </w:tc>
      </w:tr>
      <w:tr w:rsidR="00780FFF" w:rsidRPr="003A5E88" w14:paraId="527BA893" w14:textId="77777777" w:rsidTr="00780FFF">
        <w:trPr>
          <w:trHeight w:val="440"/>
        </w:trPr>
        <w:tc>
          <w:tcPr>
            <w:tcW w:w="2269" w:type="dxa"/>
          </w:tcPr>
          <w:p w14:paraId="561D0F2A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aseline PHQ-9</w:t>
            </w:r>
          </w:p>
        </w:tc>
        <w:tc>
          <w:tcPr>
            <w:tcW w:w="1296" w:type="dxa"/>
          </w:tcPr>
          <w:p w14:paraId="33DBA091" w14:textId="781D02F0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9</w:t>
            </w:r>
          </w:p>
        </w:tc>
        <w:tc>
          <w:tcPr>
            <w:tcW w:w="1093" w:type="dxa"/>
          </w:tcPr>
          <w:p w14:paraId="0BAB9A25" w14:textId="1C6B9B31" w:rsidR="00A212ED" w:rsidRPr="003A5E88" w:rsidRDefault="000556EE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.01</w:t>
            </w:r>
          </w:p>
        </w:tc>
        <w:tc>
          <w:tcPr>
            <w:tcW w:w="1064" w:type="dxa"/>
          </w:tcPr>
          <w:p w14:paraId="51452B26" w14:textId="69452F0B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07</w:t>
            </w:r>
          </w:p>
        </w:tc>
        <w:tc>
          <w:tcPr>
            <w:tcW w:w="1079" w:type="dxa"/>
          </w:tcPr>
          <w:p w14:paraId="65952300" w14:textId="0AE07CF0" w:rsidR="00A212ED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0</w:t>
            </w:r>
          </w:p>
        </w:tc>
        <w:tc>
          <w:tcPr>
            <w:tcW w:w="1749" w:type="dxa"/>
          </w:tcPr>
          <w:p w14:paraId="256C9ACE" w14:textId="517B53B7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4, 4.73</w:t>
            </w:r>
          </w:p>
        </w:tc>
      </w:tr>
      <w:tr w:rsidR="00780FFF" w:rsidRPr="003A5E88" w14:paraId="242A7E45" w14:textId="77777777" w:rsidTr="00780FFF">
        <w:trPr>
          <w:trHeight w:val="431"/>
        </w:trPr>
        <w:tc>
          <w:tcPr>
            <w:tcW w:w="2269" w:type="dxa"/>
            <w:hideMark/>
          </w:tcPr>
          <w:p w14:paraId="6CFF0423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 w:rsidRPr="003A5E88">
              <w:rPr>
                <w:rFonts w:cs="Times New Roman"/>
              </w:rPr>
              <w:t>Time</w:t>
            </w:r>
          </w:p>
        </w:tc>
        <w:tc>
          <w:tcPr>
            <w:tcW w:w="1296" w:type="dxa"/>
            <w:hideMark/>
          </w:tcPr>
          <w:p w14:paraId="0E4EB2C5" w14:textId="5D7AB72C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0</w:t>
            </w:r>
          </w:p>
        </w:tc>
        <w:tc>
          <w:tcPr>
            <w:tcW w:w="1093" w:type="dxa"/>
            <w:hideMark/>
          </w:tcPr>
          <w:p w14:paraId="7C2CF360" w14:textId="26847EDB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9.44</w:t>
            </w:r>
          </w:p>
        </w:tc>
        <w:tc>
          <w:tcPr>
            <w:tcW w:w="1064" w:type="dxa"/>
            <w:hideMark/>
          </w:tcPr>
          <w:p w14:paraId="63819279" w14:textId="02D876D4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28</w:t>
            </w:r>
          </w:p>
        </w:tc>
        <w:tc>
          <w:tcPr>
            <w:tcW w:w="1079" w:type="dxa"/>
          </w:tcPr>
          <w:p w14:paraId="7CDD1BAC" w14:textId="72B34C06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</w:p>
        </w:tc>
        <w:tc>
          <w:tcPr>
            <w:tcW w:w="1749" w:type="dxa"/>
            <w:hideMark/>
          </w:tcPr>
          <w:p w14:paraId="497B8F05" w14:textId="23FCA54B" w:rsidR="00A212ED" w:rsidRPr="003A5E88" w:rsidRDefault="00851222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92, -0.48</w:t>
            </w:r>
          </w:p>
        </w:tc>
      </w:tr>
      <w:tr w:rsidR="00780FFF" w:rsidRPr="003A5E88" w14:paraId="489DBB9D" w14:textId="77777777" w:rsidTr="00780FFF">
        <w:trPr>
          <w:trHeight w:val="431"/>
        </w:trPr>
        <w:tc>
          <w:tcPr>
            <w:tcW w:w="2269" w:type="dxa"/>
          </w:tcPr>
          <w:p w14:paraId="67A47EAD" w14:textId="0272EF11" w:rsidR="007B5E4D" w:rsidRPr="003A5E88" w:rsidRDefault="007B5E4D" w:rsidP="00DA2235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uadTime</w:t>
            </w:r>
            <w:proofErr w:type="spellEnd"/>
          </w:p>
        </w:tc>
        <w:tc>
          <w:tcPr>
            <w:tcW w:w="1296" w:type="dxa"/>
          </w:tcPr>
          <w:p w14:paraId="2C9CAA96" w14:textId="3182CBA9" w:rsidR="007B5E4D" w:rsidRDefault="00644BC9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093" w:type="dxa"/>
          </w:tcPr>
          <w:p w14:paraId="1148FA03" w14:textId="5D245FB1" w:rsidR="007B5E4D" w:rsidRDefault="00644BC9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1.10</w:t>
            </w:r>
          </w:p>
        </w:tc>
        <w:tc>
          <w:tcPr>
            <w:tcW w:w="1064" w:type="dxa"/>
          </w:tcPr>
          <w:p w14:paraId="37ABFD70" w14:textId="4B0EED94" w:rsidR="007B5E4D" w:rsidRDefault="00644BC9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1079" w:type="dxa"/>
          </w:tcPr>
          <w:p w14:paraId="5C267BF1" w14:textId="48207F9C" w:rsidR="007B5E4D" w:rsidRDefault="00644BC9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8</w:t>
            </w:r>
          </w:p>
        </w:tc>
        <w:tc>
          <w:tcPr>
            <w:tcW w:w="1749" w:type="dxa"/>
          </w:tcPr>
          <w:p w14:paraId="4B6DA69D" w14:textId="16DAB49E" w:rsidR="007B5E4D" w:rsidRDefault="00363105" w:rsidP="0036310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, 0.23</w:t>
            </w:r>
          </w:p>
        </w:tc>
      </w:tr>
      <w:tr w:rsidR="00780FFF" w:rsidRPr="003A5E88" w14:paraId="63199DB1" w14:textId="77777777" w:rsidTr="00780FFF">
        <w:trPr>
          <w:trHeight w:val="449"/>
        </w:trPr>
        <w:tc>
          <w:tcPr>
            <w:tcW w:w="2269" w:type="dxa"/>
            <w:hideMark/>
          </w:tcPr>
          <w:p w14:paraId="0D3AF389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 w:rsidRPr="003A5E88">
              <w:rPr>
                <w:rFonts w:cs="Times New Roman"/>
              </w:rPr>
              <w:t>Race</w:t>
            </w:r>
            <w:r>
              <w:rPr>
                <w:rFonts w:cs="Times New Roman"/>
              </w:rPr>
              <w:t>/Ethnicity</w:t>
            </w:r>
          </w:p>
        </w:tc>
        <w:tc>
          <w:tcPr>
            <w:tcW w:w="1296" w:type="dxa"/>
            <w:hideMark/>
          </w:tcPr>
          <w:p w14:paraId="299D99C6" w14:textId="0BC18FF1" w:rsidR="00A212ED" w:rsidRPr="003A5E88" w:rsidRDefault="0036310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093" w:type="dxa"/>
            <w:hideMark/>
          </w:tcPr>
          <w:p w14:paraId="1E2113F4" w14:textId="564175F8" w:rsidR="00A212ED" w:rsidRPr="003A5E88" w:rsidRDefault="0036310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9.27</w:t>
            </w:r>
          </w:p>
        </w:tc>
        <w:tc>
          <w:tcPr>
            <w:tcW w:w="1064" w:type="dxa"/>
            <w:hideMark/>
          </w:tcPr>
          <w:p w14:paraId="76073501" w14:textId="0A721FC6" w:rsidR="00A212ED" w:rsidRPr="003A5E88" w:rsidRDefault="0036310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079" w:type="dxa"/>
          </w:tcPr>
          <w:p w14:paraId="0D895E81" w14:textId="6331687A" w:rsidR="00A212ED" w:rsidRPr="003A5E88" w:rsidRDefault="0036310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0</w:t>
            </w:r>
          </w:p>
        </w:tc>
        <w:tc>
          <w:tcPr>
            <w:tcW w:w="1749" w:type="dxa"/>
            <w:hideMark/>
          </w:tcPr>
          <w:p w14:paraId="69FB2725" w14:textId="704FACFA" w:rsidR="00A212ED" w:rsidRPr="003A5E88" w:rsidRDefault="0036310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03, 1.30</w:t>
            </w:r>
          </w:p>
        </w:tc>
      </w:tr>
      <w:tr w:rsidR="00780FFF" w:rsidRPr="003A5E88" w14:paraId="0685248D" w14:textId="77777777" w:rsidTr="00780FFF">
        <w:trPr>
          <w:trHeight w:val="431"/>
        </w:trPr>
        <w:tc>
          <w:tcPr>
            <w:tcW w:w="2269" w:type="dxa"/>
            <w:hideMark/>
          </w:tcPr>
          <w:p w14:paraId="68C374AD" w14:textId="77777777" w:rsidR="00A212ED" w:rsidRPr="003A5E88" w:rsidRDefault="00A212ED" w:rsidP="00DA2235">
            <w:pPr>
              <w:spacing w:before="0" w:after="0"/>
              <w:rPr>
                <w:rFonts w:cs="Times New Roman"/>
              </w:rPr>
            </w:pPr>
            <w:r w:rsidRPr="003A5E88">
              <w:rPr>
                <w:rFonts w:cs="Times New Roman"/>
              </w:rPr>
              <w:t>Time*Race</w:t>
            </w:r>
            <w:r>
              <w:rPr>
                <w:rFonts w:cs="Times New Roman"/>
              </w:rPr>
              <w:t>/Ethnicity</w:t>
            </w:r>
          </w:p>
        </w:tc>
        <w:tc>
          <w:tcPr>
            <w:tcW w:w="1296" w:type="dxa"/>
            <w:hideMark/>
          </w:tcPr>
          <w:p w14:paraId="2D6007D6" w14:textId="0AD2DC5D" w:rsidR="00A212ED" w:rsidRPr="003A5E88" w:rsidRDefault="00DF6AAA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</w:t>
            </w:r>
          </w:p>
        </w:tc>
        <w:tc>
          <w:tcPr>
            <w:tcW w:w="1093" w:type="dxa"/>
            <w:hideMark/>
          </w:tcPr>
          <w:p w14:paraId="5819614D" w14:textId="0CD6E185" w:rsidR="00A212ED" w:rsidRPr="003A5E88" w:rsidRDefault="00DF6AAA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1.75</w:t>
            </w:r>
          </w:p>
        </w:tc>
        <w:tc>
          <w:tcPr>
            <w:tcW w:w="1064" w:type="dxa"/>
            <w:hideMark/>
          </w:tcPr>
          <w:p w14:paraId="60B6A887" w14:textId="5952D5D3" w:rsidR="00A212ED" w:rsidRPr="003A5E88" w:rsidRDefault="00DF6AAA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9</w:t>
            </w:r>
          </w:p>
        </w:tc>
        <w:tc>
          <w:tcPr>
            <w:tcW w:w="1079" w:type="dxa"/>
          </w:tcPr>
          <w:p w14:paraId="5A6C2FEA" w14:textId="23B22163" w:rsidR="00A212ED" w:rsidRPr="003A5E88" w:rsidRDefault="00DF6AAA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49</w:t>
            </w:r>
          </w:p>
        </w:tc>
        <w:tc>
          <w:tcPr>
            <w:tcW w:w="1749" w:type="dxa"/>
            <w:hideMark/>
          </w:tcPr>
          <w:p w14:paraId="0376FAEE" w14:textId="65B41C13" w:rsidR="00A212ED" w:rsidRPr="003A5E88" w:rsidRDefault="00DF6AAA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30, 1.07</w:t>
            </w:r>
          </w:p>
        </w:tc>
      </w:tr>
      <w:tr w:rsidR="00964672" w:rsidRPr="003A5E88" w14:paraId="23AE947F" w14:textId="77777777" w:rsidTr="00780FFF">
        <w:trPr>
          <w:trHeight w:val="431"/>
        </w:trPr>
        <w:tc>
          <w:tcPr>
            <w:tcW w:w="2269" w:type="dxa"/>
            <w:tcBorders>
              <w:bottom w:val="single" w:sz="4" w:space="0" w:color="auto"/>
            </w:tcBorders>
          </w:tcPr>
          <w:p w14:paraId="48FAD80A" w14:textId="1603728A" w:rsidR="00780FFF" w:rsidRPr="003A5E88" w:rsidRDefault="00780FFF" w:rsidP="00DA2235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udTime</w:t>
            </w:r>
            <w:proofErr w:type="spellEnd"/>
            <w:r>
              <w:rPr>
                <w:rFonts w:cs="Times New Roman"/>
              </w:rPr>
              <w:t>*Race/Ethnicity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3EE04E" w14:textId="51F1A195" w:rsidR="00780FFF" w:rsidRPr="003A5E88" w:rsidRDefault="006B34B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9300706" w14:textId="701FF433" w:rsidR="00780FFF" w:rsidRPr="003A5E88" w:rsidRDefault="006B34B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5.59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028A403C" w14:textId="376B6468" w:rsidR="00780FFF" w:rsidRPr="003A5E88" w:rsidRDefault="006B34B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CCEE31D" w14:textId="61E28C2D" w:rsidR="00780FFF" w:rsidRPr="003A5E88" w:rsidRDefault="006B34B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9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7EB948B" w14:textId="440C97CE" w:rsidR="00780FFF" w:rsidRPr="003A5E88" w:rsidRDefault="006B34B5" w:rsidP="00DA223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0, 0.31</w:t>
            </w:r>
          </w:p>
        </w:tc>
      </w:tr>
    </w:tbl>
    <w:p w14:paraId="3CD7EF84" w14:textId="77777777" w:rsidR="00A212ED" w:rsidRDefault="00A212ED" w:rsidP="00A212ED">
      <w:pPr>
        <w:spacing w:before="0" w:after="0"/>
        <w:rPr>
          <w:rFonts w:cs="Times New Roman"/>
          <w:szCs w:val="24"/>
        </w:rPr>
      </w:pPr>
      <w:r w:rsidRPr="003A5E88">
        <w:rPr>
          <w:rFonts w:cs="Times New Roman"/>
          <w:i/>
          <w:szCs w:val="24"/>
        </w:rPr>
        <w:t>Note.</w:t>
      </w:r>
      <w:r w:rsidRPr="003A5E88">
        <w:rPr>
          <w:rFonts w:cs="Times New Roman"/>
          <w:szCs w:val="24"/>
        </w:rPr>
        <w:t xml:space="preserve"> Race = Binary White vs </w:t>
      </w:r>
      <w:r>
        <w:rPr>
          <w:rFonts w:cs="Times New Roman"/>
          <w:szCs w:val="24"/>
        </w:rPr>
        <w:t>non-White identifying</w:t>
      </w:r>
      <w:r w:rsidRPr="003A5E88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PHQ = Patient Health Questionnaire</w:t>
      </w:r>
    </w:p>
    <w:p w14:paraId="430C80EE" w14:textId="68A6BE28" w:rsidR="00A212ED" w:rsidRPr="003A5E88" w:rsidRDefault="00A212ED" w:rsidP="00A212ED">
      <w:pPr>
        <w:spacing w:before="0" w:after="0"/>
        <w:rPr>
          <w:rFonts w:cs="Times New Roman"/>
          <w:szCs w:val="24"/>
        </w:rPr>
      </w:pPr>
      <w:r w:rsidRPr="003A5E88">
        <w:rPr>
          <w:rFonts w:cs="Times New Roman"/>
          <w:szCs w:val="24"/>
        </w:rPr>
        <w:t>Time = Linear time effect</w:t>
      </w:r>
      <w:r w:rsidR="006B34B5">
        <w:rPr>
          <w:rFonts w:cs="Times New Roman"/>
          <w:szCs w:val="24"/>
        </w:rPr>
        <w:t xml:space="preserve">; </w:t>
      </w:r>
      <w:proofErr w:type="spellStart"/>
      <w:r w:rsidR="006B34B5">
        <w:rPr>
          <w:rFonts w:cs="Times New Roman"/>
          <w:szCs w:val="24"/>
        </w:rPr>
        <w:t>QuadTime</w:t>
      </w:r>
      <w:proofErr w:type="spellEnd"/>
      <w:r w:rsidR="006B34B5">
        <w:rPr>
          <w:rFonts w:cs="Times New Roman"/>
          <w:szCs w:val="24"/>
        </w:rPr>
        <w:t xml:space="preserve"> = Quadratic time effect </w:t>
      </w:r>
    </w:p>
    <w:p w14:paraId="51BB0C77" w14:textId="77777777" w:rsidR="00A212ED" w:rsidRPr="003A5E88" w:rsidRDefault="00A212ED" w:rsidP="00A212ED">
      <w:pPr>
        <w:rPr>
          <w:rFonts w:cs="Times New Roman"/>
          <w:szCs w:val="24"/>
        </w:rPr>
      </w:pPr>
    </w:p>
    <w:p w14:paraId="276834FD" w14:textId="4D98DC49" w:rsidR="00A212ED" w:rsidRDefault="00A212ED" w:rsidP="0038630B">
      <w:pPr>
        <w:rPr>
          <w:rFonts w:cs="Times New Roman"/>
          <w:szCs w:val="24"/>
        </w:rPr>
      </w:pPr>
      <w:r w:rsidRPr="003A5E88">
        <w:rPr>
          <w:rFonts w:cs="Times New Roman"/>
          <w:szCs w:val="24"/>
        </w:rPr>
        <w:br w:type="page"/>
      </w:r>
    </w:p>
    <w:p w14:paraId="216E5980" w14:textId="1EA42340" w:rsidR="002430F6" w:rsidRPr="00FF58A3" w:rsidRDefault="002430F6">
      <w:pPr>
        <w:rPr>
          <w:b/>
          <w:bCs/>
        </w:rPr>
      </w:pPr>
      <w:r w:rsidRPr="00FF58A3">
        <w:rPr>
          <w:b/>
          <w:bCs/>
        </w:rPr>
        <w:lastRenderedPageBreak/>
        <w:t>Figure S1</w:t>
      </w:r>
    </w:p>
    <w:p w14:paraId="5268A541" w14:textId="3527EC05" w:rsidR="002430F6" w:rsidRDefault="00FF58A3">
      <w:r>
        <w:t>Plots of observed Patient Health Questionnaire (PHQ-9) values</w:t>
      </w:r>
      <w:r w:rsidR="00B7752C">
        <w:t xml:space="preserve"> in both Pre-COVID Onset (in person modality) and Post-COVID Onset (telehealth modality) cohorts. The x-axis represents </w:t>
      </w:r>
      <w:r w:rsidR="00D6120B">
        <w:t xml:space="preserve">the number of measurement occasions, which varied by patient. The y-axis represents PHQ-9 total severity score, with higher scores indicating greater clinical severity. </w:t>
      </w:r>
    </w:p>
    <w:p w14:paraId="0594D1B4" w14:textId="216C4A3C" w:rsidR="00D57C66" w:rsidRDefault="000637D9">
      <w:r w:rsidRPr="00E67345">
        <w:rPr>
          <w:noProof/>
        </w:rPr>
        <w:drawing>
          <wp:anchor distT="0" distB="0" distL="114300" distR="114300" simplePos="0" relativeHeight="251659264" behindDoc="0" locked="0" layoutInCell="1" allowOverlap="1" wp14:anchorId="599C8E4C" wp14:editId="660BE4FB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243813" cy="3625850"/>
            <wp:effectExtent l="0" t="0" r="0" b="0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3813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57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ED"/>
    <w:rsid w:val="000204C4"/>
    <w:rsid w:val="000556EE"/>
    <w:rsid w:val="000637D9"/>
    <w:rsid w:val="0006520E"/>
    <w:rsid w:val="000909A2"/>
    <w:rsid w:val="00151A83"/>
    <w:rsid w:val="00194BCC"/>
    <w:rsid w:val="001F1AA6"/>
    <w:rsid w:val="002430F6"/>
    <w:rsid w:val="002D73D7"/>
    <w:rsid w:val="002F46DB"/>
    <w:rsid w:val="00363105"/>
    <w:rsid w:val="0038630B"/>
    <w:rsid w:val="003E382B"/>
    <w:rsid w:val="00416B6E"/>
    <w:rsid w:val="00426FC3"/>
    <w:rsid w:val="00465049"/>
    <w:rsid w:val="004A3F30"/>
    <w:rsid w:val="005367A4"/>
    <w:rsid w:val="00562516"/>
    <w:rsid w:val="0056763B"/>
    <w:rsid w:val="00573A7C"/>
    <w:rsid w:val="00575439"/>
    <w:rsid w:val="00644BC9"/>
    <w:rsid w:val="006B34B5"/>
    <w:rsid w:val="00780FFF"/>
    <w:rsid w:val="007B5E4D"/>
    <w:rsid w:val="007C653B"/>
    <w:rsid w:val="00851222"/>
    <w:rsid w:val="00892B4E"/>
    <w:rsid w:val="008A2535"/>
    <w:rsid w:val="008B11FD"/>
    <w:rsid w:val="008E03A9"/>
    <w:rsid w:val="00964672"/>
    <w:rsid w:val="00A212ED"/>
    <w:rsid w:val="00A807FB"/>
    <w:rsid w:val="00B37074"/>
    <w:rsid w:val="00B5538E"/>
    <w:rsid w:val="00B7752C"/>
    <w:rsid w:val="00B81CB7"/>
    <w:rsid w:val="00B931AA"/>
    <w:rsid w:val="00BF11D4"/>
    <w:rsid w:val="00C318AD"/>
    <w:rsid w:val="00CB5B25"/>
    <w:rsid w:val="00CC783E"/>
    <w:rsid w:val="00CF7B0B"/>
    <w:rsid w:val="00D30E5E"/>
    <w:rsid w:val="00D6120B"/>
    <w:rsid w:val="00DF6AAA"/>
    <w:rsid w:val="00E07E37"/>
    <w:rsid w:val="00F717BC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321B"/>
  <w15:chartTrackingRefBased/>
  <w15:docId w15:val="{FFD0C242-8F73-4871-8737-C9E2B043A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E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212E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F1AA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well, James F</dc:creator>
  <cp:keywords/>
  <dc:description/>
  <cp:lastModifiedBy>Boswell, James F</cp:lastModifiedBy>
  <cp:revision>20</cp:revision>
  <dcterms:created xsi:type="dcterms:W3CDTF">2023-03-15T14:17:00Z</dcterms:created>
  <dcterms:modified xsi:type="dcterms:W3CDTF">2023-03-15T19:46:00Z</dcterms:modified>
</cp:coreProperties>
</file>